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6608D" w14:textId="61F4A074" w:rsidR="00856306" w:rsidRDefault="008649B9" w:rsidP="005E4026">
      <w:pPr>
        <w:rPr>
          <w:b/>
          <w:bCs/>
        </w:rPr>
      </w:pPr>
      <w:r w:rsidRPr="008649B9">
        <w:rPr>
          <w:b/>
          <w:bCs/>
        </w:rPr>
        <w:t xml:space="preserve">Supplementary Material </w:t>
      </w:r>
      <w:r w:rsidR="00EB742C" w:rsidRPr="00856306">
        <w:rPr>
          <w:b/>
          <w:bCs/>
        </w:rPr>
        <w:t>4</w:t>
      </w:r>
      <w:r w:rsidRPr="008649B9">
        <w:rPr>
          <w:b/>
          <w:bCs/>
        </w:rPr>
        <w:t>.</w:t>
      </w:r>
      <w:r w:rsidR="00856306">
        <w:rPr>
          <w:b/>
          <w:bCs/>
        </w:rPr>
        <w:t xml:space="preserve"> </w:t>
      </w:r>
      <w:r w:rsidR="00856306" w:rsidRPr="00856306">
        <w:t>Meta-regression bubble plots</w:t>
      </w:r>
    </w:p>
    <w:p w14:paraId="35D90F22" w14:textId="77777777" w:rsidR="00856306" w:rsidRDefault="00856306" w:rsidP="005E4026">
      <w:pPr>
        <w:rPr>
          <w:b/>
          <w:bCs/>
        </w:rPr>
      </w:pPr>
    </w:p>
    <w:p w14:paraId="11E4A8B2" w14:textId="64280042" w:rsidR="00856306" w:rsidRDefault="00856306" w:rsidP="005E4026">
      <w:r w:rsidRPr="00856306">
        <w:t>A</w:t>
      </w:r>
    </w:p>
    <w:p w14:paraId="7F4EFC4D" w14:textId="77777777" w:rsidR="00856306" w:rsidRDefault="00856306" w:rsidP="005E4026"/>
    <w:p w14:paraId="5D64B24E" w14:textId="0AAADCD6" w:rsidR="00856306" w:rsidRPr="00856306" w:rsidRDefault="00856306" w:rsidP="005E4026">
      <w:r>
        <w:rPr>
          <w:noProof/>
        </w:rPr>
        <w:drawing>
          <wp:inline distT="0" distB="0" distL="0" distR="0" wp14:anchorId="279FCFFD" wp14:editId="42867101">
            <wp:extent cx="4266565" cy="3543300"/>
            <wp:effectExtent l="0" t="0" r="635" b="0"/>
            <wp:docPr id="1067271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271333" name="Picture 1067271333"/>
                    <pic:cNvPicPr/>
                  </pic:nvPicPr>
                  <pic:blipFill rotWithShape="1">
                    <a:blip r:embed="rId4"/>
                    <a:srcRect b="3116"/>
                    <a:stretch/>
                  </pic:blipFill>
                  <pic:spPr bwMode="auto">
                    <a:xfrm>
                      <a:off x="0" y="0"/>
                      <a:ext cx="4266965" cy="3543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C8AEEB" w14:textId="77777777" w:rsidR="00856306" w:rsidRPr="00856306" w:rsidRDefault="00856306" w:rsidP="005E4026"/>
    <w:p w14:paraId="0C883E53" w14:textId="44EB30CE" w:rsidR="008649B9" w:rsidRPr="00856306" w:rsidRDefault="00856306" w:rsidP="005E4026">
      <w:r w:rsidRPr="00856306">
        <w:t>B</w:t>
      </w:r>
      <w:r w:rsidR="008649B9" w:rsidRPr="00856306">
        <w:t xml:space="preserve"> </w:t>
      </w:r>
    </w:p>
    <w:p w14:paraId="5D0F18F8" w14:textId="7BBF5F2A" w:rsidR="008649B9" w:rsidRDefault="008649B9" w:rsidP="008649B9"/>
    <w:p w14:paraId="47073014" w14:textId="3AAE1AB1" w:rsidR="00856306" w:rsidRDefault="00A8601F" w:rsidP="008649B9">
      <w:r>
        <w:rPr>
          <w:noProof/>
        </w:rPr>
        <w:drawing>
          <wp:inline distT="0" distB="0" distL="0" distR="0" wp14:anchorId="4442BEE2" wp14:editId="2E6E383B">
            <wp:extent cx="4266565" cy="3524250"/>
            <wp:effectExtent l="0" t="0" r="635" b="6350"/>
            <wp:docPr id="21442855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285563" name="Picture 2144285563"/>
                    <pic:cNvPicPr/>
                  </pic:nvPicPr>
                  <pic:blipFill rotWithShape="1">
                    <a:blip r:embed="rId5"/>
                    <a:srcRect b="3637"/>
                    <a:stretch/>
                  </pic:blipFill>
                  <pic:spPr bwMode="auto">
                    <a:xfrm>
                      <a:off x="0" y="0"/>
                      <a:ext cx="4266965" cy="352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563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o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B9"/>
    <w:rsid w:val="003E22D3"/>
    <w:rsid w:val="005E4026"/>
    <w:rsid w:val="00856306"/>
    <w:rsid w:val="008649B9"/>
    <w:rsid w:val="00A8601F"/>
    <w:rsid w:val="00B2284C"/>
    <w:rsid w:val="00DF25F4"/>
    <w:rsid w:val="00EB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D88A3"/>
  <w15:chartTrackingRefBased/>
  <w15:docId w15:val="{B28BC9D6-2241-D545-B729-B9E13677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Corpo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9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9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9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9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9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9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9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9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9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9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9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9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9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9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9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ma</dc:creator>
  <cp:keywords/>
  <dc:description/>
  <cp:lastModifiedBy>Amanda Lima</cp:lastModifiedBy>
  <cp:revision>5</cp:revision>
  <dcterms:created xsi:type="dcterms:W3CDTF">2024-03-21T02:45:00Z</dcterms:created>
  <dcterms:modified xsi:type="dcterms:W3CDTF">2024-11-26T03:08:00Z</dcterms:modified>
</cp:coreProperties>
</file>